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/>
          <w:color w:val="000000"/>
          <w:sz w:val="20"/>
          <w:szCs w:val="20"/>
        </w:rPr>
      </w:pPr>
      <w:bookmarkStart w:id="0" w:name="_GoBack"/>
      <w:bookmarkEnd w:id="0"/>
      <w:r>
        <w:rPr>
          <w:rFonts w:ascii="Times New Roman" w:hAnsi="Times New Roman"/>
          <w:b/>
          <w:bCs/>
          <w:sz w:val="20"/>
          <w:szCs w:val="20"/>
        </w:rPr>
        <w:t>Supplemental Table 1. The top 10 most active journals that published articles in anesthesia and cancer research (sorted by total citation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1"/>
        <w:gridCol w:w="3686"/>
        <w:gridCol w:w="1295"/>
        <w:gridCol w:w="1609"/>
        <w:gridCol w:w="1610"/>
        <w:gridCol w:w="1723"/>
        <w:gridCol w:w="1559"/>
        <w:gridCol w:w="119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widowControl/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Rank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Journal Title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Frequency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Total citations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Average citation per paper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Impact factor</w:t>
            </w:r>
          </w:p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(2020)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Country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JCR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lang w:val="en-US" w:eastAsia="zh-Hans"/>
              </w:rPr>
              <w:t>ancer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lang w:eastAsia="zh-Hans"/>
              </w:rPr>
              <w:t xml:space="preserve"> Research 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3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20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9.57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2.701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US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2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Clinical C</w:t>
            </w: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lang w:val="en-US" w:eastAsia="zh-Hans"/>
              </w:rPr>
              <w:t>ancer</w:t>
            </w: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lang w:eastAsia="zh-Hans"/>
              </w:rPr>
              <w:t xml:space="preserve"> Research 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0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48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7.40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2.531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US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3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 xml:space="preserve">International Journal of Cancer 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6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36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8.5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7.39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Switzerland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4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Breast Cancer Research and Treatment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10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07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0.7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4.872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eastAsia" w:ascii="Times New Roman" w:hAnsi="Times New Roman" w:eastAsia="宋体"/>
                <w:color w:val="000000"/>
                <w:kern w:val="0"/>
                <w:sz w:val="20"/>
                <w:szCs w:val="20"/>
              </w:rPr>
              <w:t>Netherlands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5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Brain Behavior and Immunity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4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84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6.00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7.217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US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Q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6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 xml:space="preserve">Proceedings of the National Academy of Sciences of the United States of America  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7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2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1.71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1.205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Q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7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Oncology Reports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22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80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3.64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3.906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Greece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Q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Cancer Biology &amp; Therapy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9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75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8.33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.742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000000"/>
                <w:kern w:val="0"/>
                <w:sz w:val="20"/>
                <w:szCs w:val="20"/>
              </w:rPr>
              <w:t>US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9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Plos One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26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73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2.81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3.24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313131"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/>
                <w:color w:val="313131"/>
                <w:kern w:val="0"/>
                <w:sz w:val="20"/>
                <w:szCs w:val="20"/>
              </w:rPr>
              <w:t>US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/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c>
          <w:tcPr>
            <w:tcW w:w="1271" w:type="dxa"/>
            <w:tcBorders>
              <w:top w:val="single" w:color="auto" w:sz="4" w:space="0"/>
              <w:left w:val="single" w:color="auto" w:sz="4" w:space="0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0</w:t>
            </w:r>
          </w:p>
        </w:tc>
        <w:tc>
          <w:tcPr>
            <w:tcW w:w="3686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Nature Medicine</w:t>
            </w:r>
          </w:p>
        </w:tc>
        <w:tc>
          <w:tcPr>
            <w:tcW w:w="1295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  <w:t>4</w:t>
            </w:r>
          </w:p>
        </w:tc>
        <w:tc>
          <w:tcPr>
            <w:tcW w:w="160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56</w:t>
            </w:r>
          </w:p>
        </w:tc>
        <w:tc>
          <w:tcPr>
            <w:tcW w:w="1610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14</w:t>
            </w:r>
          </w:p>
        </w:tc>
        <w:tc>
          <w:tcPr>
            <w:tcW w:w="1723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53.440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313131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313131"/>
                <w:kern w:val="0"/>
                <w:sz w:val="20"/>
                <w:szCs w:val="20"/>
              </w:rPr>
              <w:t>USA</w:t>
            </w:r>
          </w:p>
        </w:tc>
        <w:tc>
          <w:tcPr>
            <w:tcW w:w="1197" w:type="dxa"/>
            <w:tcBorders>
              <w:top w:val="single" w:color="auto" w:sz="4" w:space="0"/>
              <w:left w:val="nil"/>
              <w:bottom w:val="single" w:color="auto" w:sz="4" w:space="0"/>
              <w:right w:val="single" w:color="auto" w:sz="4" w:space="0"/>
            </w:tcBorders>
            <w:vAlign w:val="center"/>
          </w:tcPr>
          <w:p>
            <w:pPr>
              <w:jc w:val="center"/>
              <w:rPr>
                <w:rFonts w:ascii="Times New Roman" w:hAnsi="Times New Roman" w:eastAsia="宋体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/>
                <w:color w:val="000000"/>
                <w:kern w:val="0"/>
                <w:sz w:val="20"/>
              </w:rPr>
              <w:t>Q1</w:t>
            </w:r>
          </w:p>
        </w:tc>
      </w:tr>
    </w:tbl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spacing w:line="360" w:lineRule="auto"/>
        <w:rPr>
          <w:rFonts w:ascii="Times New Roman" w:hAnsi="Times New Roman"/>
          <w:sz w:val="20"/>
          <w:szCs w:val="20"/>
        </w:rPr>
      </w:pPr>
    </w:p>
    <w:p>
      <w:pPr>
        <w:rPr>
          <w:rFonts w:ascii="Times New Roman" w:hAnsi="Times New Roman"/>
          <w:lang w:eastAsia="zh-Hans"/>
        </w:rPr>
      </w:pPr>
    </w:p>
    <w:sectPr>
      <w:pgSz w:w="16840" w:h="11900" w:orient="landscape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DengXian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Times New Roman Bold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PingFangHK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2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0641"/>
    <w:rsid w:val="00003388"/>
    <w:rsid w:val="0001466C"/>
    <w:rsid w:val="00014EB6"/>
    <w:rsid w:val="00046424"/>
    <w:rsid w:val="000935B8"/>
    <w:rsid w:val="000D7134"/>
    <w:rsid w:val="00114A6C"/>
    <w:rsid w:val="00147F43"/>
    <w:rsid w:val="001512F3"/>
    <w:rsid w:val="00163C04"/>
    <w:rsid w:val="001D6AA2"/>
    <w:rsid w:val="002868B5"/>
    <w:rsid w:val="002F0995"/>
    <w:rsid w:val="00324AF8"/>
    <w:rsid w:val="00337399"/>
    <w:rsid w:val="0041508F"/>
    <w:rsid w:val="00442C61"/>
    <w:rsid w:val="00482950"/>
    <w:rsid w:val="00491384"/>
    <w:rsid w:val="004C49DB"/>
    <w:rsid w:val="004D6E56"/>
    <w:rsid w:val="004E144C"/>
    <w:rsid w:val="00690641"/>
    <w:rsid w:val="006B631F"/>
    <w:rsid w:val="006F6580"/>
    <w:rsid w:val="00700171"/>
    <w:rsid w:val="007621C0"/>
    <w:rsid w:val="00796F72"/>
    <w:rsid w:val="008222B1"/>
    <w:rsid w:val="00861D25"/>
    <w:rsid w:val="008C6BBC"/>
    <w:rsid w:val="008E219A"/>
    <w:rsid w:val="008F3655"/>
    <w:rsid w:val="009C7638"/>
    <w:rsid w:val="009E5C93"/>
    <w:rsid w:val="00AD22C0"/>
    <w:rsid w:val="00AE4D4C"/>
    <w:rsid w:val="00AF0445"/>
    <w:rsid w:val="00B10B90"/>
    <w:rsid w:val="00B925DE"/>
    <w:rsid w:val="00C5020B"/>
    <w:rsid w:val="00C60FA3"/>
    <w:rsid w:val="00C806F6"/>
    <w:rsid w:val="00CA252E"/>
    <w:rsid w:val="00CF4E49"/>
    <w:rsid w:val="00D5554B"/>
    <w:rsid w:val="00DB54C4"/>
    <w:rsid w:val="00E05597"/>
    <w:rsid w:val="00E33127"/>
    <w:rsid w:val="00EF6915"/>
    <w:rsid w:val="00F27D7F"/>
    <w:rsid w:val="00F37B72"/>
    <w:rsid w:val="25BA33CA"/>
    <w:rsid w:val="3B72CE54"/>
    <w:rsid w:val="4FFDA5B2"/>
    <w:rsid w:val="D7EDF5CE"/>
    <w:rsid w:val="F6EF3C77"/>
    <w:rsid w:val="F7EFA0DB"/>
    <w:rsid w:val="FB79A0B0"/>
    <w:rsid w:val="FEF735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semiHidden="0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DengXian" w:hAnsi="DengXian" w:eastAsia="DengXian" w:cs="Times New Roman"/>
      <w:kern w:val="2"/>
      <w:sz w:val="21"/>
      <w:szCs w:val="21"/>
      <w:lang w:val="en-US" w:eastAsia="zh-CN" w:bidi="ar-SA"/>
    </w:rPr>
  </w:style>
  <w:style w:type="character" w:default="1" w:styleId="2">
    <w:name w:val="Default Paragraph Font"/>
    <w:unhideWhenUsed/>
    <w:qFormat/>
    <w:uiPriority w:val="1"/>
  </w:style>
  <w:style w:type="table" w:default="1" w:styleId="3">
    <w:name w:val="Normal Table"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99"/>
    <w:rPr>
      <w:rFonts w:eastAsia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471</Words>
  <Characters>2686</Characters>
  <Lines>22</Lines>
  <Paragraphs>6</Paragraphs>
  <ScaleCrop>false</ScaleCrop>
  <LinksUpToDate>false</LinksUpToDate>
  <CharactersWithSpaces>3151</CharactersWithSpaces>
  <Application>WPS Office_3.8.1.611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1-21T05:34:00Z</dcterms:created>
  <dc:creator>Microsoft Office User</dc:creator>
  <cp:lastModifiedBy>shiyumiao</cp:lastModifiedBy>
  <dcterms:modified xsi:type="dcterms:W3CDTF">2021-08-24T13:14:05Z</dcterms:modified>
  <cp:revision>6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8.1.6116</vt:lpwstr>
  </property>
</Properties>
</file>